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404" w:rsidRPr="00322060" w:rsidRDefault="002A5404" w:rsidP="002A540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2551"/>
      </w:tblGrid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2060">
              <w:rPr>
                <w:rFonts w:ascii="Times New Roman" w:hAnsi="Times New Roman" w:cs="Times New Roman"/>
                <w:b/>
                <w:lang w:val="en-US"/>
              </w:rPr>
              <w:t>Kidney reference value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an attenuation [HU]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51.84±40.21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49.1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75.7-280.95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Attenuation SD [HU]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5.83±3.7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5.15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8-26.85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Skewness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04±0.19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</w:t>
            </w:r>
            <w:r w:rsidR="005222B5">
              <w:rPr>
                <w:rFonts w:ascii="Times New Roman" w:hAnsi="Times New Roman" w:cs="Times New Roman"/>
                <w:lang w:val="en-US"/>
              </w:rPr>
              <w:t>.0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-0.6-0.6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Kurtosis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.95±0.33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.88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2.4-4.25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Entropy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5.75±2.2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5.56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4.09-27.94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Uniformity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26±0.009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25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6-0.099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PP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51.69±40.35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150.38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75.7-280.95</w:t>
            </w:r>
          </w:p>
        </w:tc>
      </w:tr>
      <w:tr w:rsidR="002A5404" w:rsidRPr="00322060" w:rsidTr="00B92B7A">
        <w:tc>
          <w:tcPr>
            <w:tcW w:w="2660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UPP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206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2A5404" w:rsidRPr="00322060" w:rsidRDefault="002A5404" w:rsidP="00B92B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2551" w:type="dxa"/>
          </w:tcPr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26±0.009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25</w:t>
            </w:r>
          </w:p>
          <w:p w:rsidR="002A5404" w:rsidRPr="00322060" w:rsidRDefault="002A5404" w:rsidP="00B92B7A">
            <w:pPr>
              <w:rPr>
                <w:rFonts w:ascii="Times New Roman" w:hAnsi="Times New Roman" w:cs="Times New Roman"/>
                <w:lang w:val="en-US"/>
              </w:rPr>
            </w:pPr>
            <w:r w:rsidRPr="00322060">
              <w:rPr>
                <w:rFonts w:ascii="Times New Roman" w:hAnsi="Times New Roman" w:cs="Times New Roman"/>
                <w:lang w:val="en-US"/>
              </w:rPr>
              <w:t>0.016-0.099</w:t>
            </w:r>
          </w:p>
        </w:tc>
      </w:tr>
    </w:tbl>
    <w:p w:rsidR="002A5404" w:rsidRPr="00322060" w:rsidRDefault="002A5404" w:rsidP="002A54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225E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322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values for the kidney parenchyma.</w:t>
      </w:r>
      <w:bookmarkStart w:id="0" w:name="_GoBack"/>
      <w:bookmarkEnd w:id="0"/>
    </w:p>
    <w:p w:rsidR="002A5404" w:rsidRPr="00322060" w:rsidRDefault="002A5404" w:rsidP="002A54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060">
        <w:rPr>
          <w:rFonts w:ascii="Times New Roman" w:hAnsi="Times New Roman" w:cs="Times New Roman"/>
          <w:sz w:val="24"/>
          <w:szCs w:val="24"/>
          <w:lang w:val="en-US"/>
        </w:rPr>
        <w:t>Abbreviations: MPP</w:t>
      </w:r>
      <w:r w:rsidR="005222B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 xml:space="preserve"> mean of positive pixels; UPP</w:t>
      </w:r>
      <w:r w:rsidR="005222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>uniformity of distribution of positive gray-level pixel values</w:t>
      </w:r>
      <w:r w:rsidR="005222B5">
        <w:rPr>
          <w:rFonts w:ascii="Times New Roman" w:hAnsi="Times New Roman" w:cs="Times New Roman"/>
          <w:sz w:val="24"/>
          <w:szCs w:val="24"/>
          <w:lang w:val="en-US"/>
        </w:rPr>
        <w:t>; SD, standard deviation</w:t>
      </w:r>
      <w:r w:rsidRPr="003220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020D6" w:rsidRPr="00632D88" w:rsidRDefault="005020D6">
      <w:pPr>
        <w:rPr>
          <w:lang w:val="en-US"/>
        </w:rPr>
      </w:pPr>
    </w:p>
    <w:sectPr w:rsidR="005020D6" w:rsidRPr="00632D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D88"/>
    <w:rsid w:val="002A5404"/>
    <w:rsid w:val="005020D6"/>
    <w:rsid w:val="005222B5"/>
    <w:rsid w:val="005225E6"/>
    <w:rsid w:val="00632D88"/>
    <w:rsid w:val="0089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A0D18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54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5</cp:revision>
  <dcterms:created xsi:type="dcterms:W3CDTF">2017-08-17T09:10:00Z</dcterms:created>
  <dcterms:modified xsi:type="dcterms:W3CDTF">2018-01-22T12:45:00Z</dcterms:modified>
</cp:coreProperties>
</file>